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72270" w14:textId="1E5BB979" w:rsidR="009C5A47" w:rsidRPr="00546D70" w:rsidRDefault="00546D70" w:rsidP="00052E10">
      <w:pPr>
        <w:ind w:left="720" w:hanging="360"/>
        <w:rPr>
          <w:b/>
          <w:bCs/>
          <w:u w:val="single"/>
        </w:rPr>
      </w:pPr>
      <w:r w:rsidRPr="00546D70">
        <w:rPr>
          <w:b/>
          <w:bCs/>
          <w:u w:val="single"/>
        </w:rPr>
        <w:t>Interview guide for health workers</w:t>
      </w:r>
    </w:p>
    <w:p w14:paraId="1F6EB5B4" w14:textId="1CC98950" w:rsidR="009C5A47" w:rsidRPr="00397C73" w:rsidRDefault="005C72FB" w:rsidP="009C5A47">
      <w:pPr>
        <w:pStyle w:val="ListParagraph"/>
        <w:numPr>
          <w:ilvl w:val="0"/>
          <w:numId w:val="1"/>
        </w:numPr>
      </w:pPr>
      <w:r w:rsidRPr="005C72FB">
        <w:t>As a health professional</w:t>
      </w:r>
      <w:r>
        <w:t>,</w:t>
      </w:r>
      <w:r w:rsidRPr="005C72FB">
        <w:t xml:space="preserve"> how do you feel </w:t>
      </w:r>
      <w:r>
        <w:t>as</w:t>
      </w:r>
      <w:r w:rsidR="009C5A47" w:rsidRPr="00397C73">
        <w:t xml:space="preserve"> you deliver this </w:t>
      </w:r>
      <w:r w:rsidR="009C5A47" w:rsidRPr="00F3668B">
        <w:t xml:space="preserve">Cepheid </w:t>
      </w:r>
      <w:proofErr w:type="spellStart"/>
      <w:r w:rsidR="009C5A47" w:rsidRPr="00F3668B">
        <w:t>Xpert</w:t>
      </w:r>
      <w:proofErr w:type="spellEnd"/>
      <w:r w:rsidR="009C5A47" w:rsidRPr="00F3668B">
        <w:t xml:space="preserve"> HIV -1 Quay assay using whole blood (Cepheid)</w:t>
      </w:r>
      <w:r w:rsidR="009C5A47" w:rsidRPr="00397C73">
        <w:t xml:space="preserve"> which involves taking blood.  </w:t>
      </w:r>
    </w:p>
    <w:p w14:paraId="7023374A" w14:textId="7436AF89" w:rsidR="005C72FB" w:rsidRDefault="005C72FB" w:rsidP="005C72FB">
      <w:pPr>
        <w:pStyle w:val="ListParagraph"/>
        <w:numPr>
          <w:ilvl w:val="0"/>
          <w:numId w:val="1"/>
        </w:numPr>
      </w:pPr>
      <w:r w:rsidRPr="00397C73">
        <w:t>As a health professional,</w:t>
      </w:r>
      <w:r>
        <w:t xml:space="preserve"> </w:t>
      </w:r>
      <w:r w:rsidRPr="00397C73">
        <w:t>how do you feel</w:t>
      </w:r>
      <w:r>
        <w:t xml:space="preserve"> a</w:t>
      </w:r>
      <w:r w:rsidRPr="00397C73">
        <w:t>s you interact with a care giver where you are taking blood</w:t>
      </w:r>
      <w:r>
        <w:t xml:space="preserve"> from their infant or child.</w:t>
      </w:r>
    </w:p>
    <w:p w14:paraId="59888C4C" w14:textId="77777777" w:rsidR="009C5A47" w:rsidRDefault="009C5A47" w:rsidP="005C72FB">
      <w:pPr>
        <w:pStyle w:val="ListParagraph"/>
      </w:pPr>
    </w:p>
    <w:p w14:paraId="13BC170C" w14:textId="08625322" w:rsidR="005C72FB" w:rsidRPr="00397C73" w:rsidRDefault="005C72FB" w:rsidP="005C72FB">
      <w:pPr>
        <w:pStyle w:val="ListParagraph"/>
        <w:numPr>
          <w:ilvl w:val="0"/>
          <w:numId w:val="1"/>
        </w:numPr>
      </w:pPr>
      <w:r w:rsidRPr="00397C73">
        <w:t>If this way of HIV testing using</w:t>
      </w:r>
      <w:r>
        <w:t xml:space="preserve"> </w:t>
      </w:r>
      <w:proofErr w:type="spellStart"/>
      <w:proofErr w:type="gramStart"/>
      <w:r>
        <w:t>XpertHIV</w:t>
      </w:r>
      <w:proofErr w:type="spellEnd"/>
      <w:r>
        <w:t xml:space="preserve"> </w:t>
      </w:r>
      <w:r w:rsidRPr="00397C73">
        <w:t xml:space="preserve"> whole</w:t>
      </w:r>
      <w:proofErr w:type="gramEnd"/>
      <w:r w:rsidRPr="00397C73">
        <w:t xml:space="preserve"> blood is scaled above, do you feel other health</w:t>
      </w:r>
      <w:r w:rsidR="00985E1C">
        <w:t xml:space="preserve"> </w:t>
      </w:r>
      <w:r w:rsidRPr="00397C73">
        <w:t>workers will be interested in this method?</w:t>
      </w:r>
    </w:p>
    <w:p w14:paraId="3044E969" w14:textId="2114D086" w:rsidR="00985E1C" w:rsidRDefault="00985E1C" w:rsidP="00985E1C">
      <w:pPr>
        <w:pStyle w:val="ListParagraph"/>
        <w:numPr>
          <w:ilvl w:val="0"/>
          <w:numId w:val="1"/>
        </w:numPr>
      </w:pPr>
      <w:r w:rsidRPr="00397C73">
        <w:t>Will it add any extra demand on the health services?</w:t>
      </w:r>
    </w:p>
    <w:p w14:paraId="5D3EE96C" w14:textId="2C9081C5" w:rsidR="00985E1C" w:rsidRPr="00397C73" w:rsidRDefault="00985E1C" w:rsidP="00985E1C">
      <w:pPr>
        <w:pStyle w:val="ListParagraph"/>
        <w:numPr>
          <w:ilvl w:val="0"/>
          <w:numId w:val="1"/>
        </w:numPr>
      </w:pPr>
      <w:r w:rsidRPr="00397C73">
        <w:t>Do you feel you need a lot of time</w:t>
      </w:r>
      <w:r>
        <w:t xml:space="preserve"> when performing this test</w:t>
      </w:r>
      <w:r w:rsidRPr="00397C73">
        <w:t>?</w:t>
      </w:r>
    </w:p>
    <w:p w14:paraId="365EC3BD" w14:textId="77777777" w:rsidR="00E67420" w:rsidRPr="00397C73" w:rsidRDefault="00E67420" w:rsidP="00E67420">
      <w:pPr>
        <w:pStyle w:val="ListParagraph"/>
        <w:numPr>
          <w:ilvl w:val="0"/>
          <w:numId w:val="1"/>
        </w:numPr>
      </w:pPr>
      <w:r w:rsidRPr="00397C73">
        <w:t>Are the procedures involved easy to follow?</w:t>
      </w:r>
    </w:p>
    <w:p w14:paraId="6347C969" w14:textId="657AD2AB" w:rsidR="00E67420" w:rsidRPr="00397C73" w:rsidRDefault="00E67420" w:rsidP="00E67420">
      <w:pPr>
        <w:pStyle w:val="ListParagraph"/>
        <w:numPr>
          <w:ilvl w:val="0"/>
          <w:numId w:val="1"/>
        </w:numPr>
      </w:pPr>
      <w:r w:rsidRPr="00397C73">
        <w:t>As you deliver this service, what is the general impression of parents and care givers as their children are having blood taken?</w:t>
      </w:r>
    </w:p>
    <w:p w14:paraId="5BF187A1" w14:textId="77777777" w:rsidR="00E67420" w:rsidRPr="00397C73" w:rsidRDefault="00E67420" w:rsidP="00E67420">
      <w:pPr>
        <w:pStyle w:val="ListParagraph"/>
      </w:pPr>
    </w:p>
    <w:p w14:paraId="5BED1210" w14:textId="69647BB7" w:rsidR="00E67420" w:rsidRPr="00397C73" w:rsidRDefault="00E67420" w:rsidP="00E67420">
      <w:pPr>
        <w:pStyle w:val="ListParagraph"/>
        <w:numPr>
          <w:ilvl w:val="0"/>
          <w:numId w:val="1"/>
        </w:numPr>
      </w:pPr>
      <w:r w:rsidRPr="00397C73">
        <w:t>EID results using DBS and PCR turn</w:t>
      </w:r>
      <w:r>
        <w:t>-</w:t>
      </w:r>
      <w:r w:rsidRPr="00397C73">
        <w:t xml:space="preserve"> around time of results is 2-3 months, do you think the ministry of health would be interested in Cepheid whole blood protocol which takes 2</w:t>
      </w:r>
      <w:r w:rsidR="00894EF9">
        <w:t xml:space="preserve"> </w:t>
      </w:r>
      <w:r w:rsidRPr="00397C73">
        <w:t>hours?</w:t>
      </w:r>
    </w:p>
    <w:p w14:paraId="2CE5367F" w14:textId="77777777" w:rsidR="00894EF9" w:rsidRPr="00397C73" w:rsidRDefault="00894EF9" w:rsidP="00894EF9">
      <w:pPr>
        <w:pStyle w:val="ListParagraph"/>
        <w:numPr>
          <w:ilvl w:val="0"/>
          <w:numId w:val="1"/>
        </w:numPr>
      </w:pPr>
      <w:r w:rsidRPr="00397C73">
        <w:t xml:space="preserve">Do you think the government can afford HIV testing with </w:t>
      </w:r>
      <w:proofErr w:type="gramStart"/>
      <w:r w:rsidRPr="00397C73">
        <w:t>Cepheid ?</w:t>
      </w:r>
      <w:proofErr w:type="gramEnd"/>
    </w:p>
    <w:p w14:paraId="74BCF724" w14:textId="77777777" w:rsidR="00A761CE" w:rsidRPr="00397C73" w:rsidRDefault="00A761CE" w:rsidP="00A761CE">
      <w:pPr>
        <w:pStyle w:val="ListParagraph"/>
        <w:numPr>
          <w:ilvl w:val="0"/>
          <w:numId w:val="1"/>
        </w:numPr>
      </w:pPr>
      <w:r w:rsidRPr="00397C73">
        <w:t>Can Cepheid whole blood protocol be scaled up?</w:t>
      </w:r>
    </w:p>
    <w:p w14:paraId="48B9D6DA" w14:textId="7706D91B" w:rsidR="00A761CE" w:rsidRPr="00397C73" w:rsidRDefault="00A761CE" w:rsidP="00A761CE">
      <w:pPr>
        <w:pStyle w:val="ListParagraph"/>
        <w:numPr>
          <w:ilvl w:val="0"/>
          <w:numId w:val="1"/>
        </w:numPr>
      </w:pPr>
      <w:r w:rsidRPr="00397C73">
        <w:t>If yes</w:t>
      </w:r>
      <w:r w:rsidR="002F30DD">
        <w:t>,</w:t>
      </w:r>
      <w:r w:rsidRPr="00397C73">
        <w:t xml:space="preserve"> what would be the barriers?</w:t>
      </w:r>
    </w:p>
    <w:p w14:paraId="3697D5CF" w14:textId="5755354E" w:rsidR="002F30DD" w:rsidRDefault="002F30DD" w:rsidP="002F30DD">
      <w:pPr>
        <w:pStyle w:val="ListParagraph"/>
        <w:numPr>
          <w:ilvl w:val="0"/>
          <w:numId w:val="1"/>
        </w:numPr>
      </w:pPr>
      <w:r w:rsidRPr="00397C73">
        <w:t>If yes</w:t>
      </w:r>
      <w:r>
        <w:t>,</w:t>
      </w:r>
      <w:r w:rsidRPr="00397C73">
        <w:t xml:space="preserve"> what would be the selling points?</w:t>
      </w:r>
    </w:p>
    <w:p w14:paraId="7AEAD8F5" w14:textId="77777777" w:rsidR="002F30DD" w:rsidRPr="00397C73" w:rsidRDefault="002F30DD" w:rsidP="002F30DD"/>
    <w:p w14:paraId="6C8A9123" w14:textId="5CD103B8" w:rsidR="00052E10" w:rsidRPr="0087058B" w:rsidRDefault="00052E10" w:rsidP="00052E10">
      <w:pPr>
        <w:pStyle w:val="ListParagraph"/>
        <w:numPr>
          <w:ilvl w:val="0"/>
          <w:numId w:val="1"/>
        </w:numPr>
      </w:pPr>
      <w:r w:rsidRPr="0087058B">
        <w:t>Why do women have a lot more confidence in hospital staff?</w:t>
      </w:r>
    </w:p>
    <w:p w14:paraId="11106BCC" w14:textId="2C01F138" w:rsidR="0087058B" w:rsidRPr="0087058B" w:rsidRDefault="00052E10" w:rsidP="002F30DD">
      <w:pPr>
        <w:pStyle w:val="ListParagraph"/>
        <w:numPr>
          <w:ilvl w:val="0"/>
          <w:numId w:val="1"/>
        </w:numPr>
      </w:pPr>
      <w:r w:rsidRPr="0087058B">
        <w:t>Why is it that caregiver</w:t>
      </w:r>
      <w:r w:rsidR="00750E72">
        <w:t>s</w:t>
      </w:r>
      <w:r w:rsidRPr="0087058B">
        <w:t xml:space="preserve"> especially women do not have anything to say when asked questions?</w:t>
      </w:r>
    </w:p>
    <w:p w14:paraId="3912673F" w14:textId="77F58FAE" w:rsidR="00052E10" w:rsidRPr="0087058B" w:rsidRDefault="00052E10" w:rsidP="002F30DD">
      <w:pPr>
        <w:pStyle w:val="ListParagraph"/>
        <w:numPr>
          <w:ilvl w:val="0"/>
          <w:numId w:val="1"/>
        </w:numPr>
      </w:pPr>
      <w:r w:rsidRPr="0087058B">
        <w:t xml:space="preserve">Why is that caregivers hardly explain answerers, their answers are very short? </w:t>
      </w:r>
      <w:proofErr w:type="spellStart"/>
      <w:r w:rsidR="00750E72">
        <w:t>Eg</w:t>
      </w:r>
      <w:proofErr w:type="spellEnd"/>
      <w:r w:rsidR="00750E72">
        <w:t xml:space="preserve"> </w:t>
      </w:r>
      <w:r w:rsidRPr="0087058B">
        <w:t>Anxiety about the window period?</w:t>
      </w:r>
    </w:p>
    <w:p w14:paraId="120FB2A8" w14:textId="2295F482" w:rsidR="00052E10" w:rsidRDefault="00052E10" w:rsidP="00052E10">
      <w:pPr>
        <w:pStyle w:val="ListParagraph"/>
        <w:numPr>
          <w:ilvl w:val="0"/>
          <w:numId w:val="1"/>
        </w:numPr>
      </w:pPr>
      <w:r w:rsidRPr="0087058B">
        <w:t xml:space="preserve">What is your opinion about </w:t>
      </w:r>
      <w:proofErr w:type="gramStart"/>
      <w:r w:rsidRPr="0087058B">
        <w:t xml:space="preserve">testing </w:t>
      </w:r>
      <w:r w:rsidR="00750E72">
        <w:t xml:space="preserve"> for</w:t>
      </w:r>
      <w:proofErr w:type="gramEnd"/>
      <w:r w:rsidR="00750E72">
        <w:t xml:space="preserve"> </w:t>
      </w:r>
      <w:r w:rsidRPr="0087058B">
        <w:t xml:space="preserve">HIV </w:t>
      </w:r>
      <w:r w:rsidR="00750E72">
        <w:t xml:space="preserve">among </w:t>
      </w:r>
      <w:r w:rsidRPr="0087058B">
        <w:t xml:space="preserve">mothers whose partners are HIV positive? </w:t>
      </w:r>
    </w:p>
    <w:p w14:paraId="6DD1E116" w14:textId="24DB8817" w:rsidR="002F30DD" w:rsidRDefault="002F30DD" w:rsidP="002F30DD"/>
    <w:p w14:paraId="547E5152" w14:textId="77777777" w:rsidR="002F30DD" w:rsidRPr="00397C73" w:rsidRDefault="002F30DD" w:rsidP="002F30DD">
      <w:pPr>
        <w:pStyle w:val="ListParagraph"/>
      </w:pPr>
      <w:r>
        <w:t xml:space="preserve">The research </w:t>
      </w:r>
      <w:proofErr w:type="gramStart"/>
      <w:r>
        <w:t>team</w:t>
      </w:r>
      <w:proofErr w:type="gramEnd"/>
    </w:p>
    <w:sectPr w:rsidR="002F30DD" w:rsidRPr="00397C73" w:rsidSect="003137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C5667F"/>
    <w:multiLevelType w:val="hybridMultilevel"/>
    <w:tmpl w:val="D960D13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1C4485"/>
    <w:multiLevelType w:val="hybridMultilevel"/>
    <w:tmpl w:val="CC2E981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12497869">
    <w:abstractNumId w:val="0"/>
  </w:num>
  <w:num w:numId="2" w16cid:durableId="2966460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2E10"/>
    <w:rsid w:val="00052E10"/>
    <w:rsid w:val="000A7EE7"/>
    <w:rsid w:val="00186151"/>
    <w:rsid w:val="0023110D"/>
    <w:rsid w:val="002F30DD"/>
    <w:rsid w:val="003137FB"/>
    <w:rsid w:val="004E039C"/>
    <w:rsid w:val="00546D70"/>
    <w:rsid w:val="00585638"/>
    <w:rsid w:val="005C72FB"/>
    <w:rsid w:val="00745369"/>
    <w:rsid w:val="00750E72"/>
    <w:rsid w:val="0087058B"/>
    <w:rsid w:val="00894EF9"/>
    <w:rsid w:val="008F78DF"/>
    <w:rsid w:val="00947E00"/>
    <w:rsid w:val="00985E1C"/>
    <w:rsid w:val="009C5A47"/>
    <w:rsid w:val="009D3635"/>
    <w:rsid w:val="00A761CE"/>
    <w:rsid w:val="00C35FD7"/>
    <w:rsid w:val="00E67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27F89"/>
  <w15:docId w15:val="{97713A8D-AE11-402D-9FF8-5ADE4DEDD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7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2E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gani</dc:creator>
  <cp:lastModifiedBy>Nyirenda Nyang'Wa, Maggie</cp:lastModifiedBy>
  <cp:revision>2</cp:revision>
  <dcterms:created xsi:type="dcterms:W3CDTF">2023-02-10T23:08:00Z</dcterms:created>
  <dcterms:modified xsi:type="dcterms:W3CDTF">2023-02-10T23:08:00Z</dcterms:modified>
</cp:coreProperties>
</file>